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E78EC" w14:textId="5FA63E3D" w:rsidR="00C81A50" w:rsidRDefault="00570DFC" w:rsidP="00C81A50">
      <w:pPr>
        <w:contextualSpacing/>
      </w:pPr>
      <w:r>
        <w:rPr>
          <w:b/>
        </w:rPr>
        <w:t xml:space="preserve">Title: </w:t>
      </w:r>
      <w:r w:rsidR="00D544D2">
        <w:t xml:space="preserve">Tissue-specific developmental regulation and isoform usage underlie the role of </w:t>
      </w:r>
      <w:r w:rsidR="00D544D2">
        <w:rPr>
          <w:i/>
          <w:iCs/>
        </w:rPr>
        <w:t xml:space="preserve">doublesex </w:t>
      </w:r>
      <w:r w:rsidR="00D544D2">
        <w:t xml:space="preserve">in sex differentiation and mimicry in </w:t>
      </w:r>
      <w:r w:rsidR="00D544D2" w:rsidRPr="00817E7C">
        <w:rPr>
          <w:i/>
        </w:rPr>
        <w:t>Papilio</w:t>
      </w:r>
      <w:r w:rsidR="00D544D2">
        <w:t xml:space="preserve"> swallowtails</w:t>
      </w:r>
      <w:bookmarkStart w:id="0" w:name="_GoBack"/>
      <w:bookmarkEnd w:id="0"/>
    </w:p>
    <w:p w14:paraId="61B72B65" w14:textId="13828F41" w:rsidR="00792BAA" w:rsidRDefault="00792BAA">
      <w:pPr>
        <w:contextualSpacing/>
      </w:pPr>
    </w:p>
    <w:p w14:paraId="4B08B408" w14:textId="682425EC" w:rsidR="00792BAA" w:rsidRDefault="00570DFC">
      <w:pPr>
        <w:contextualSpacing/>
      </w:pPr>
      <w:r>
        <w:rPr>
          <w:b/>
        </w:rPr>
        <w:t xml:space="preserve">Authors: </w:t>
      </w:r>
      <w:proofErr w:type="spellStart"/>
      <w:r>
        <w:t>Riddhi</w:t>
      </w:r>
      <w:proofErr w:type="spellEnd"/>
      <w:r>
        <w:t xml:space="preserve"> </w:t>
      </w:r>
      <w:proofErr w:type="spellStart"/>
      <w:r>
        <w:t>Deshmukh</w:t>
      </w:r>
      <w:proofErr w:type="spellEnd"/>
      <w:r w:rsidR="000E4110">
        <w:t>*</w:t>
      </w:r>
      <w:r>
        <w:t xml:space="preserve">, </w:t>
      </w:r>
      <w:proofErr w:type="spellStart"/>
      <w:r>
        <w:t>Dhanashree</w:t>
      </w:r>
      <w:proofErr w:type="spellEnd"/>
      <w:r>
        <w:t xml:space="preserve"> </w:t>
      </w:r>
      <w:proofErr w:type="spellStart"/>
      <w:r>
        <w:t>Lakhe</w:t>
      </w:r>
      <w:proofErr w:type="spellEnd"/>
      <w:r>
        <w:t xml:space="preserve"> and Krushnamegh Kunte</w:t>
      </w:r>
      <w:r w:rsidR="00DE467D">
        <w:t>*</w:t>
      </w:r>
    </w:p>
    <w:p w14:paraId="27EF77CA" w14:textId="77777777" w:rsidR="00792BAA" w:rsidRDefault="00792BAA">
      <w:pPr>
        <w:contextualSpacing/>
        <w:rPr>
          <w:b/>
        </w:rPr>
      </w:pPr>
    </w:p>
    <w:p w14:paraId="28D354E7" w14:textId="77777777" w:rsidR="00792BAA" w:rsidRDefault="00570DFC">
      <w:pPr>
        <w:contextualSpacing/>
        <w:rPr>
          <w:rFonts w:cs="Times New Roman"/>
          <w:szCs w:val="24"/>
        </w:rPr>
      </w:pPr>
      <w:r>
        <w:rPr>
          <w:b/>
        </w:rPr>
        <w:t>Affiliations:</w:t>
      </w:r>
      <w:r>
        <w:rPr>
          <w:rFonts w:cs="Times New Roman"/>
          <w:szCs w:val="24"/>
        </w:rPr>
        <w:t xml:space="preserve"> National Centre for Biological Sciences, Tata Institute of Fundamental Research, GKVK Campus, Bellary Road, Bengaluru 560065, India.</w:t>
      </w:r>
    </w:p>
    <w:p w14:paraId="4E6CF78F" w14:textId="77777777" w:rsidR="00792BAA" w:rsidRDefault="00792BAA">
      <w:pPr>
        <w:contextualSpacing/>
        <w:rPr>
          <w:b/>
        </w:rPr>
      </w:pPr>
    </w:p>
    <w:p w14:paraId="45621A64" w14:textId="0742F247" w:rsidR="00792BAA" w:rsidRDefault="00DE467D">
      <w:pPr>
        <w:contextualSpacing/>
        <w:rPr>
          <w:b/>
        </w:rPr>
      </w:pPr>
      <w:r>
        <w:rPr>
          <w:b/>
        </w:rPr>
        <w:t>*</w:t>
      </w:r>
      <w:r w:rsidR="00570DFC">
        <w:rPr>
          <w:b/>
        </w:rPr>
        <w:t xml:space="preserve">Corresponding author: </w:t>
      </w:r>
      <w:r w:rsidR="000E4110" w:rsidRPr="000E4110">
        <w:t>riddhimd@ncbs.res.in and</w:t>
      </w:r>
      <w:r w:rsidR="000E4110">
        <w:rPr>
          <w:b/>
        </w:rPr>
        <w:t xml:space="preserve"> </w:t>
      </w:r>
      <w:r w:rsidR="00570DFC">
        <w:t>krushnamegh@ncbs.res.in</w:t>
      </w:r>
    </w:p>
    <w:p w14:paraId="5F9B4851" w14:textId="77777777" w:rsidR="00792BAA" w:rsidRDefault="00792BAA">
      <w:pPr>
        <w:contextualSpacing/>
        <w:rPr>
          <w:b/>
        </w:rPr>
      </w:pPr>
    </w:p>
    <w:p w14:paraId="63322B08" w14:textId="77777777" w:rsidR="00792BAA" w:rsidRDefault="00570DFC">
      <w:pPr>
        <w:rPr>
          <w:b/>
        </w:rPr>
      </w:pPr>
      <w:r>
        <w:rPr>
          <w:b/>
        </w:rPr>
        <w:t>Supplementary information:</w:t>
      </w:r>
    </w:p>
    <w:p w14:paraId="16A9C96B" w14:textId="77777777" w:rsidR="00792BAA" w:rsidRDefault="00570DFC">
      <w:r>
        <w:t>Tables S1-S5</w:t>
      </w:r>
    </w:p>
    <w:p w14:paraId="0AA0DCD9" w14:textId="77777777" w:rsidR="00792BAA" w:rsidRDefault="00570DFC">
      <w:r>
        <w:t>Figures S1-S2</w:t>
      </w:r>
    </w:p>
    <w:p w14:paraId="7223DEA0" w14:textId="651B45B9" w:rsidR="00792BAA" w:rsidRDefault="00570DFC">
      <w:r>
        <w:br w:type="page"/>
      </w:r>
    </w:p>
    <w:p w14:paraId="652084C0" w14:textId="243787AD" w:rsidR="00792BAA" w:rsidRDefault="00570DFC">
      <w:pPr>
        <w:rPr>
          <w:b/>
        </w:rPr>
      </w:pPr>
      <w:r>
        <w:rPr>
          <w:b/>
        </w:rPr>
        <w:lastRenderedPageBreak/>
        <w:t xml:space="preserve">Table S1: Sampling details for transcriptomes sequenced across developmental stages and tissues of </w:t>
      </w:r>
      <w:r>
        <w:rPr>
          <w:b/>
          <w:i/>
        </w:rPr>
        <w:t>Papilio polytes</w:t>
      </w:r>
      <w:r>
        <w:rPr>
          <w:b/>
        </w:rPr>
        <w:t>.</w:t>
      </w:r>
      <w:r w:rsidR="00D55C00" w:rsidRPr="00D55C00">
        <w:t xml:space="preserve"> Legend: FW: forewing, HW: hindwing, Ab: abdomen, </w:t>
      </w:r>
      <w:proofErr w:type="spellStart"/>
      <w:r w:rsidR="00D55C00" w:rsidRPr="00D55C00">
        <w:t>Th</w:t>
      </w:r>
      <w:proofErr w:type="spellEnd"/>
      <w:r w:rsidR="00D55C00" w:rsidRPr="00D55C00">
        <w:t>: thorax.</w:t>
      </w:r>
    </w:p>
    <w:p w14:paraId="2B91B7DB" w14:textId="77777777" w:rsidR="00792BAA" w:rsidRDefault="00792BAA">
      <w:pPr>
        <w:rPr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180" w:tblpY="129"/>
        <w:tblW w:w="9977" w:type="dxa"/>
        <w:tblCellMar>
          <w:left w:w="43" w:type="dxa"/>
          <w:right w:w="29" w:type="dxa"/>
        </w:tblCellMar>
        <w:tblLook w:val="04A0" w:firstRow="1" w:lastRow="0" w:firstColumn="1" w:lastColumn="0" w:noHBand="0" w:noVBand="1"/>
      </w:tblPr>
      <w:tblGrid>
        <w:gridCol w:w="1587"/>
        <w:gridCol w:w="843"/>
        <w:gridCol w:w="707"/>
        <w:gridCol w:w="463"/>
        <w:gridCol w:w="540"/>
        <w:gridCol w:w="540"/>
        <w:gridCol w:w="593"/>
        <w:gridCol w:w="536"/>
        <w:gridCol w:w="581"/>
        <w:gridCol w:w="1019"/>
        <w:gridCol w:w="828"/>
        <w:gridCol w:w="894"/>
        <w:gridCol w:w="846"/>
      </w:tblGrid>
      <w:tr w:rsidR="000C4E3F" w:rsidRPr="00F61162" w14:paraId="3D8FD093" w14:textId="77777777" w:rsidTr="000C4E3F">
        <w:trPr>
          <w:trHeight w:val="288"/>
        </w:trPr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71AF0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5038B41F" w14:textId="77777777" w:rsidR="000C4E3F" w:rsidRPr="00F61162" w:rsidRDefault="000C4E3F" w:rsidP="009E4A8A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189205D9" w14:textId="1845FE47" w:rsidR="000C4E3F" w:rsidRPr="00F61162" w:rsidRDefault="000C4E3F" w:rsidP="009E4A8A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672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014D1" w14:textId="15C74440" w:rsidR="000C4E3F" w:rsidRDefault="000C4E3F" w:rsidP="009E4A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b/>
                <w:sz w:val="20"/>
                <w:szCs w:val="20"/>
              </w:rPr>
              <w:t>Tissues</w:t>
            </w:r>
          </w:p>
          <w:p w14:paraId="12E11C84" w14:textId="01D087E1" w:rsidR="000C4E3F" w:rsidRPr="00964DC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</w:tcPr>
          <w:p w14:paraId="68A35619" w14:textId="77777777" w:rsidR="000C4E3F" w:rsidRPr="00F61162" w:rsidRDefault="000C4E3F" w:rsidP="009E4A8A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FB7B0" w14:textId="49E81CBD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6BC92" w14:textId="1B906573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♂ (non-mimetic)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CFA84" w14:textId="5191C559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♀ (mimetic)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36CBF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b/>
                <w:sz w:val="20"/>
                <w:szCs w:val="20"/>
              </w:rPr>
              <w:t>No. of libraries</w:t>
            </w:r>
          </w:p>
        </w:tc>
      </w:tr>
      <w:tr w:rsidR="000C4E3F" w:rsidRPr="00F61162" w14:paraId="0304F95C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4E4D" w14:textId="34532EA4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FC321B4" w14:textId="76137779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-bod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6C2A88" w14:textId="530BEBB5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DC7AC" w14:textId="1F231C75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1FA50" w14:textId="2877E655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C86F6" w14:textId="0B8B1589" w:rsidR="000C4E3F" w:rsidRPr="00F61162" w:rsidRDefault="000C4E3F" w:rsidP="00977B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2522D" w14:textId="71C5DB0B" w:rsidR="000C4E3F" w:rsidRPr="00F61162" w:rsidRDefault="000C4E3F" w:rsidP="00977BCF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6BC7" w14:textId="55A75B1D" w:rsidR="000C4E3F" w:rsidRPr="00F61162" w:rsidRDefault="000C4E3F" w:rsidP="00977B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9F5724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51E4CDF" w14:textId="0AE74161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8C8E" w14:textId="5D2AFC4F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0691" w14:textId="76C05E98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C092" w14:textId="4CF9E062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56FC" w14:textId="16139992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E3F" w:rsidRPr="00F61162" w14:paraId="7A4094DD" w14:textId="77777777" w:rsidTr="000C4E3F">
        <w:trPr>
          <w:trHeight w:val="288"/>
        </w:trPr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41748A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 xml:space="preserve">Egg (2, 10, 24 hrs and 3 days after </w:t>
            </w:r>
            <w:proofErr w:type="spellStart"/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oviposition</w:t>
            </w:r>
            <w:proofErr w:type="spellEnd"/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0E940E94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005A133D" w14:textId="77777777" w:rsidR="000C4E3F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  <w:p w14:paraId="06F2069C" w14:textId="37E77FB1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5 eggs poo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20A381" w14:textId="19AB78D4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2D6FBF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24AABB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6B88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</w:tcPr>
          <w:p w14:paraId="42302364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D2D349" w14:textId="10EEE262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C34A95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="00C34A95">
              <w:rPr>
                <w:rFonts w:ascii="Times New Roman" w:hAnsi="Times New Roman" w:cs="Times New Roman"/>
                <w:sz w:val="20"/>
                <w:szCs w:val="20"/>
              </w:rPr>
              <w:t xml:space="preserve"> hr/day stage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007E19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F2521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4CB85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C4E3F" w:rsidRPr="00F61162" w14:paraId="37373851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BE38A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1st instar larv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5B46318" w14:textId="56987D8A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(</w:t>
            </w: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spellEnd"/>
            <w:r w:rsidRPr="00F61162">
              <w:rPr>
                <w:rFonts w:ascii="Times New Roman" w:hAnsi="Times New Roman" w:cs="Times New Roman"/>
                <w:sz w:val="20"/>
                <w:szCs w:val="20"/>
              </w:rPr>
              <w:t xml:space="preserve"> poo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615715" w14:textId="60FFF059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4E558" w14:textId="74DE5BE2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F545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1CC5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991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396A7CE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EEECA" w14:textId="4BCA8680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7B86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89B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EB22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4E3F" w:rsidRPr="00F61162" w14:paraId="69E5ACE5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4168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3rd instar larv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02AD28" w14:textId="3486065C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EC2E45" w14:textId="044A649E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25A6" w14:textId="673C4C30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B163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0032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566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854B365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92C1" w14:textId="35B0525E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3B2F5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275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E3C4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C4E3F" w:rsidRPr="00F61162" w14:paraId="77626DA6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6AD1A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5th instar larva (late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9495602" w14:textId="77777777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416A479" w14:textId="42B9B45E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851B" w14:textId="12B7E69C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E1B4C" w14:textId="1F8768B9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1F2D" w14:textId="6C2CA64E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A38F723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0932" w14:textId="7472FBF6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C82C8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1EE4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FC9ED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C4E3F" w:rsidRPr="00F61162" w14:paraId="1B0E08C6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5705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Pre-pu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F997291" w14:textId="77777777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430BD53" w14:textId="3D757F17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491C0" w14:textId="63B079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85728" w14:textId="49D470CC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5C4B" w14:textId="243C55D5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32DC8B8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57D04" w14:textId="766DF3C5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9DF24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23601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E9A9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C4E3F" w:rsidRPr="00F61162" w14:paraId="6DBC0374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34CF4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3-day pu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F136235" w14:textId="77777777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460E28" w14:textId="1CCCFD05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E8E2" w14:textId="5CDBCCA0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20171" w14:textId="4BED3896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0FA3" w14:textId="56FBBB19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AB3E8" w14:textId="3E15BB35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C75E" w14:textId="53C72CF6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21B4E66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10CD5" w14:textId="3E7A3A4C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1D3F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F0DF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85E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C4E3F" w:rsidRPr="00F61162" w14:paraId="1F819BAE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6D0E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6-day pu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1DB1033" w14:textId="77777777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0902D3" w14:textId="25AB90B4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8BED" w14:textId="559A1448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D4C6" w14:textId="3B791C24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62F5" w14:textId="0FFDC01A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1F3C" w14:textId="397B2958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FD31" w14:textId="6DECBF9B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4E10AB3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103B7" w14:textId="1C9B8243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83ED4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EF919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702C1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C4E3F" w:rsidRPr="00F61162" w14:paraId="67DC9EE5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1576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9-day pu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A0DB4F8" w14:textId="77777777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D30BF3" w14:textId="0C0940F5" w:rsidR="000C4E3F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32FF" w14:textId="5BBE0502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4664" w14:textId="237765B0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0376D" w14:textId="0A1F7A4B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4D48" w14:textId="3F922FDE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08039" w14:textId="6E1012C3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8ABA96B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3E5F8" w14:textId="18643E03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3E13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36CC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E60F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C4E3F" w:rsidRPr="00F61162" w14:paraId="44D94B83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8A20B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Adult femal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B31F25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3E7CFB" w14:textId="5AE47040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3438" w14:textId="727E242B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93956" w14:textId="5CC9FC49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6EC9" w14:textId="34609A9B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BE6FD" w14:textId="4527026E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96D2D" w14:textId="73F9EC5C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0A7B851" w14:textId="7D5F8244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E1517" w14:textId="4C8F4DC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E09B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47E90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357F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C4E3F" w:rsidRPr="00F61162" w14:paraId="22769F96" w14:textId="77777777" w:rsidTr="000C4E3F">
        <w:trPr>
          <w:trHeight w:val="288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32BC86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Adult male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14:paraId="59E9C1C6" w14:textId="77777777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1EB37764" w14:textId="5ABE8463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775C03" w14:textId="344D90A9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11B82E" w14:textId="072620EE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D3956E" w14:textId="29EA2EE4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1852D5" w14:textId="1C6DFA3F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2EA639" w14:textId="10384A66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</w:tcPr>
          <w:p w14:paraId="73273293" w14:textId="54157492" w:rsidR="000C4E3F" w:rsidRPr="00F61162" w:rsidRDefault="000C4E3F" w:rsidP="009E4A8A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ABACC7" w14:textId="2D56B9EB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0207D" w14:textId="77777777" w:rsidR="000C4E3F" w:rsidRPr="00F61162" w:rsidRDefault="000C4E3F" w:rsidP="009E4A8A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BB3F37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74F8BA" w14:textId="77777777" w:rsidR="000C4E3F" w:rsidRPr="00F61162" w:rsidRDefault="000C4E3F" w:rsidP="009E4A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11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3BD4F0D2" w14:textId="77777777" w:rsidR="00792BAA" w:rsidRDefault="00792BAA">
      <w:pPr>
        <w:rPr>
          <w:b/>
          <w:sz w:val="20"/>
          <w:szCs w:val="20"/>
        </w:rPr>
      </w:pPr>
    </w:p>
    <w:p w14:paraId="73277786" w14:textId="77777777" w:rsidR="00792BAA" w:rsidRDefault="00570DFC">
      <w:r>
        <w:br w:type="page"/>
      </w:r>
    </w:p>
    <w:p w14:paraId="336A2438" w14:textId="2F02D65C" w:rsidR="00C564C3" w:rsidRDefault="00C564C3" w:rsidP="00243EF3">
      <w:pPr>
        <w:spacing w:line="240" w:lineRule="auto"/>
        <w:rPr>
          <w:b/>
        </w:rPr>
      </w:pPr>
      <w:r>
        <w:rPr>
          <w:b/>
        </w:rPr>
        <w:lastRenderedPageBreak/>
        <w:t xml:space="preserve">Table S2: </w:t>
      </w:r>
      <w:r w:rsidR="002F197F">
        <w:t xml:space="preserve">Accession details for individual raw transcriptome sequences in </w:t>
      </w:r>
      <w:r w:rsidR="002F197F" w:rsidRPr="00F60C9E">
        <w:t>the NCBI SRA database</w:t>
      </w:r>
      <w:r w:rsidR="002F197F">
        <w:t>. See the file “</w:t>
      </w:r>
      <w:r w:rsidR="002F197F" w:rsidRPr="002F197F">
        <w:t>Tables2_dsx-transcriptome_SRASubmission</w:t>
      </w:r>
      <w:r w:rsidR="002F197F">
        <w:t>.</w:t>
      </w:r>
      <w:r w:rsidR="00DF272D">
        <w:t>csv</w:t>
      </w:r>
      <w:r w:rsidR="002F197F">
        <w:t>”.</w:t>
      </w:r>
    </w:p>
    <w:p w14:paraId="0D3A8545" w14:textId="34F8448A" w:rsidR="00C564C3" w:rsidRDefault="00C564C3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4C213FEC" w14:textId="05F7DF0E" w:rsidR="00792BAA" w:rsidRPr="003B11A4" w:rsidRDefault="00570DFC">
      <w:r>
        <w:rPr>
          <w:b/>
        </w:rPr>
        <w:lastRenderedPageBreak/>
        <w:t>Table S</w:t>
      </w:r>
      <w:r w:rsidR="00C564C3">
        <w:rPr>
          <w:b/>
        </w:rPr>
        <w:t>3</w:t>
      </w:r>
      <w:r>
        <w:rPr>
          <w:b/>
        </w:rPr>
        <w:t>: Primers used in this study.</w:t>
      </w:r>
      <w:r w:rsidR="00DA5C2B">
        <w:rPr>
          <w:b/>
        </w:rPr>
        <w:t xml:space="preserve"> </w:t>
      </w:r>
      <w:r w:rsidR="003B11A4">
        <w:t>Added below are the isoform sequences used to design the primers.</w:t>
      </w:r>
    </w:p>
    <w:p w14:paraId="329E1E79" w14:textId="77777777" w:rsidR="00792BAA" w:rsidRDefault="00792BAA"/>
    <w:tbl>
      <w:tblPr>
        <w:tblStyle w:val="GridTable1Light1"/>
        <w:tblW w:w="8610" w:type="dxa"/>
        <w:tblInd w:w="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4139"/>
        <w:gridCol w:w="3166"/>
      </w:tblGrid>
      <w:tr w:rsidR="00792BAA" w14:paraId="4CA7C4C4" w14:textId="77777777" w:rsidTr="00147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3C459" w14:textId="77777777" w:rsidR="00792BAA" w:rsidRDefault="00570DFC">
            <w:pPr>
              <w:jc w:val="left"/>
              <w:rPr>
                <w:sz w:val="18"/>
              </w:rPr>
            </w:pPr>
            <w:r>
              <w:rPr>
                <w:sz w:val="18"/>
              </w:rPr>
              <w:t>Targets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0739B" w14:textId="77777777" w:rsidR="00792BAA" w:rsidRDefault="00570DF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Forward primer (5</w:t>
            </w:r>
            <w:r>
              <w:rPr>
                <w:rFonts w:cs="Times New Roman"/>
                <w:sz w:val="18"/>
              </w:rPr>
              <w:t>ʹ</w:t>
            </w:r>
            <w:r>
              <w:rPr>
                <w:sz w:val="18"/>
              </w:rPr>
              <w:t>-3</w:t>
            </w:r>
            <w:r>
              <w:rPr>
                <w:rFonts w:cs="Times New Roman"/>
                <w:sz w:val="18"/>
              </w:rPr>
              <w:t>ʹ</w:t>
            </w:r>
            <w:r>
              <w:rPr>
                <w:sz w:val="18"/>
              </w:rPr>
              <w:t>)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FE317" w14:textId="77777777" w:rsidR="00792BAA" w:rsidRDefault="00570DF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Reverse primer (5</w:t>
            </w:r>
            <w:r>
              <w:rPr>
                <w:rFonts w:cs="Times New Roman"/>
                <w:sz w:val="18"/>
              </w:rPr>
              <w:t>ʹ</w:t>
            </w:r>
            <w:r>
              <w:rPr>
                <w:sz w:val="18"/>
              </w:rPr>
              <w:t>-3</w:t>
            </w:r>
            <w:r>
              <w:rPr>
                <w:rFonts w:cs="Times New Roman"/>
                <w:sz w:val="18"/>
              </w:rPr>
              <w:t>ʹ</w:t>
            </w:r>
            <w:r>
              <w:rPr>
                <w:sz w:val="18"/>
              </w:rPr>
              <w:t>)</w:t>
            </w:r>
          </w:p>
        </w:tc>
      </w:tr>
      <w:tr w:rsidR="00792BAA" w:rsidRPr="00147ACF" w14:paraId="6F457344" w14:textId="77777777" w:rsidTr="00147AC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4841E" w14:textId="77777777" w:rsidR="00792BAA" w:rsidRPr="00147ACF" w:rsidRDefault="00570DFC">
            <w:pPr>
              <w:jc w:val="left"/>
              <w:rPr>
                <w:b w:val="0"/>
                <w:sz w:val="18"/>
              </w:rPr>
            </w:pPr>
            <w:r w:rsidRPr="00147ACF">
              <w:rPr>
                <w:b w:val="0"/>
                <w:i/>
                <w:sz w:val="18"/>
              </w:rPr>
              <w:t xml:space="preserve">dsx </w:t>
            </w:r>
            <w:r w:rsidRPr="00147ACF">
              <w:rPr>
                <w:b w:val="0"/>
                <w:sz w:val="18"/>
              </w:rPr>
              <w:t>(qPCR)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D68D7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GCTGCAACTCACCACGCAGCGTCACA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BAFD5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CCGCGCTCGGAGTCGACGGAGGT</w:t>
            </w:r>
          </w:p>
        </w:tc>
      </w:tr>
      <w:tr w:rsidR="00792BAA" w:rsidRPr="00147ACF" w14:paraId="0885FA85" w14:textId="77777777" w:rsidTr="00147AC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auto"/>
            <w:vAlign w:val="center"/>
          </w:tcPr>
          <w:p w14:paraId="5663DF54" w14:textId="77777777" w:rsidR="00792BAA" w:rsidRPr="00147ACF" w:rsidRDefault="00570DFC">
            <w:pPr>
              <w:jc w:val="left"/>
              <w:rPr>
                <w:b w:val="0"/>
                <w:sz w:val="18"/>
              </w:rPr>
            </w:pPr>
            <w:r w:rsidRPr="00147ACF">
              <w:rPr>
                <w:b w:val="0"/>
                <w:bCs w:val="0"/>
                <w:sz w:val="18"/>
              </w:rPr>
              <w:t>RPL3</w:t>
            </w:r>
          </w:p>
        </w:tc>
        <w:tc>
          <w:tcPr>
            <w:tcW w:w="4139" w:type="dxa"/>
            <w:shd w:val="clear" w:color="auto" w:fill="auto"/>
            <w:vAlign w:val="center"/>
          </w:tcPr>
          <w:p w14:paraId="507B7B72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AAACTCGGCCATTTTTGTTG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2C3BADC4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GGTGGAGTCTCGATGATGGT</w:t>
            </w:r>
          </w:p>
        </w:tc>
      </w:tr>
      <w:tr w:rsidR="00792BAA" w:rsidRPr="00147ACF" w14:paraId="34A34CF7" w14:textId="77777777" w:rsidTr="00147ACF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auto"/>
            <w:vAlign w:val="center"/>
          </w:tcPr>
          <w:p w14:paraId="16E86A47" w14:textId="77777777" w:rsidR="00792BAA" w:rsidRPr="00147ACF" w:rsidRDefault="00570DFC">
            <w:pPr>
              <w:jc w:val="left"/>
              <w:rPr>
                <w:b w:val="0"/>
                <w:i/>
                <w:sz w:val="18"/>
              </w:rPr>
            </w:pPr>
            <w:r w:rsidRPr="00147ACF">
              <w:rPr>
                <w:b w:val="0"/>
                <w:i/>
                <w:sz w:val="18"/>
              </w:rPr>
              <w:t xml:space="preserve">dsx </w:t>
            </w:r>
            <w:r w:rsidRPr="00147ACF">
              <w:rPr>
                <w:b w:val="0"/>
                <w:sz w:val="18"/>
              </w:rPr>
              <w:t>F1</w:t>
            </w:r>
          </w:p>
        </w:tc>
        <w:tc>
          <w:tcPr>
            <w:tcW w:w="4139" w:type="dxa"/>
            <w:shd w:val="clear" w:color="auto" w:fill="auto"/>
            <w:vAlign w:val="center"/>
          </w:tcPr>
          <w:p w14:paraId="6D41F4D7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7ACF">
              <w:rPr>
                <w:sz w:val="18"/>
              </w:rPr>
              <w:t>GATAGATGAAGGAAAGCTCATCGTG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165ACE26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CCACCTTCGTCCGGTCATG</w:t>
            </w:r>
          </w:p>
        </w:tc>
      </w:tr>
      <w:tr w:rsidR="00792BAA" w:rsidRPr="00147ACF" w14:paraId="2FBB1782" w14:textId="77777777" w:rsidTr="00147AC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auto"/>
            <w:vAlign w:val="center"/>
          </w:tcPr>
          <w:p w14:paraId="77CC6C4E" w14:textId="77777777" w:rsidR="00792BAA" w:rsidRPr="00147ACF" w:rsidRDefault="00570DFC">
            <w:pPr>
              <w:jc w:val="left"/>
              <w:rPr>
                <w:b w:val="0"/>
                <w:sz w:val="18"/>
              </w:rPr>
            </w:pPr>
            <w:r w:rsidRPr="00147ACF">
              <w:rPr>
                <w:b w:val="0"/>
                <w:i/>
                <w:sz w:val="18"/>
              </w:rPr>
              <w:t xml:space="preserve">dsx </w:t>
            </w:r>
            <w:r w:rsidRPr="00147ACF">
              <w:rPr>
                <w:b w:val="0"/>
                <w:sz w:val="18"/>
              </w:rPr>
              <w:t>F2</w:t>
            </w:r>
          </w:p>
        </w:tc>
        <w:tc>
          <w:tcPr>
            <w:tcW w:w="4139" w:type="dxa"/>
            <w:shd w:val="clear" w:color="auto" w:fill="auto"/>
            <w:vAlign w:val="center"/>
          </w:tcPr>
          <w:p w14:paraId="7863DE99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ACAGCCCGCGGTGTCCCT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2A5F93F0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TCCATACTGGCGTGTCGAGTTC</w:t>
            </w:r>
          </w:p>
        </w:tc>
      </w:tr>
      <w:tr w:rsidR="00792BAA" w:rsidRPr="00147ACF" w14:paraId="5B6ABF44" w14:textId="77777777" w:rsidTr="00147AC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auto"/>
            <w:vAlign w:val="center"/>
          </w:tcPr>
          <w:p w14:paraId="3781AE58" w14:textId="77777777" w:rsidR="00792BAA" w:rsidRPr="00147ACF" w:rsidRDefault="00570DFC">
            <w:pPr>
              <w:jc w:val="left"/>
              <w:rPr>
                <w:b w:val="0"/>
                <w:sz w:val="18"/>
              </w:rPr>
            </w:pPr>
            <w:r w:rsidRPr="00147ACF">
              <w:rPr>
                <w:b w:val="0"/>
                <w:i/>
                <w:sz w:val="18"/>
              </w:rPr>
              <w:t xml:space="preserve">dsx </w:t>
            </w:r>
            <w:r w:rsidRPr="00147ACF">
              <w:rPr>
                <w:b w:val="0"/>
                <w:sz w:val="18"/>
              </w:rPr>
              <w:t>F3</w:t>
            </w:r>
          </w:p>
        </w:tc>
        <w:tc>
          <w:tcPr>
            <w:tcW w:w="4139" w:type="dxa"/>
            <w:shd w:val="clear" w:color="auto" w:fill="auto"/>
            <w:vAlign w:val="center"/>
          </w:tcPr>
          <w:p w14:paraId="050A30D3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7ACF">
              <w:rPr>
                <w:sz w:val="18"/>
              </w:rPr>
              <w:t>GATAGATGAAGGAAAGCTCATCGTG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72FFD3BC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ATTTCGCTCAGCATTTTCTGGCG</w:t>
            </w:r>
          </w:p>
        </w:tc>
      </w:tr>
      <w:tr w:rsidR="00792BAA" w:rsidRPr="00147ACF" w14:paraId="734CA4D8" w14:textId="77777777" w:rsidTr="00147AC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auto"/>
            <w:vAlign w:val="center"/>
          </w:tcPr>
          <w:p w14:paraId="29388A2B" w14:textId="77777777" w:rsidR="00792BAA" w:rsidRPr="00147ACF" w:rsidRDefault="00570DFC">
            <w:pPr>
              <w:jc w:val="left"/>
              <w:rPr>
                <w:b w:val="0"/>
                <w:sz w:val="18"/>
              </w:rPr>
            </w:pPr>
            <w:r w:rsidRPr="00147ACF">
              <w:rPr>
                <w:b w:val="0"/>
                <w:i/>
                <w:sz w:val="18"/>
              </w:rPr>
              <w:t xml:space="preserve">dsx </w:t>
            </w:r>
            <w:r w:rsidRPr="00147ACF">
              <w:rPr>
                <w:b w:val="0"/>
                <w:sz w:val="18"/>
              </w:rPr>
              <w:t>M</w:t>
            </w:r>
          </w:p>
        </w:tc>
        <w:tc>
          <w:tcPr>
            <w:tcW w:w="4139" w:type="dxa"/>
            <w:shd w:val="clear" w:color="auto" w:fill="auto"/>
            <w:vAlign w:val="center"/>
          </w:tcPr>
          <w:p w14:paraId="79194DC3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CGTGGGAGATGATGCCGTTAGT</w:t>
            </w:r>
          </w:p>
        </w:tc>
        <w:tc>
          <w:tcPr>
            <w:tcW w:w="3166" w:type="dxa"/>
            <w:shd w:val="clear" w:color="auto" w:fill="auto"/>
            <w:vAlign w:val="center"/>
          </w:tcPr>
          <w:p w14:paraId="5AC9303E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CACCCACTGAGCTTCATCTATCTT</w:t>
            </w:r>
          </w:p>
        </w:tc>
      </w:tr>
      <w:tr w:rsidR="00792BAA" w:rsidRPr="00147ACF" w14:paraId="1270C296" w14:textId="77777777" w:rsidTr="00147AC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CE901" w14:textId="77777777" w:rsidR="00792BAA" w:rsidRPr="00147ACF" w:rsidRDefault="00570DFC">
            <w:pPr>
              <w:jc w:val="left"/>
              <w:rPr>
                <w:b w:val="0"/>
                <w:sz w:val="18"/>
              </w:rPr>
            </w:pPr>
            <w:r w:rsidRPr="00147ACF">
              <w:rPr>
                <w:b w:val="0"/>
                <w:i/>
                <w:sz w:val="18"/>
              </w:rPr>
              <w:t xml:space="preserve">dsx </w:t>
            </w:r>
            <w:r w:rsidRPr="00147ACF">
              <w:rPr>
                <w:b w:val="0"/>
                <w:sz w:val="18"/>
              </w:rPr>
              <w:t>(RT-PCR)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3B2FE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GGCCAGCCACCGCCGGGCATA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675C4" w14:textId="77777777" w:rsidR="00792BAA" w:rsidRPr="00147ACF" w:rsidRDefault="00570DF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47ACF">
              <w:rPr>
                <w:sz w:val="18"/>
              </w:rPr>
              <w:t>CCGCGACGCCTCGTCGAGGTCA</w:t>
            </w:r>
          </w:p>
        </w:tc>
      </w:tr>
    </w:tbl>
    <w:p w14:paraId="0AE5BAEE" w14:textId="77777777" w:rsidR="00792BAA" w:rsidRPr="00147ACF" w:rsidRDefault="00792BAA"/>
    <w:p w14:paraId="06474832" w14:textId="77777777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&gt;dsxF1</w:t>
      </w:r>
    </w:p>
    <w:p w14:paraId="77A955F7" w14:textId="1D30B917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ATGGTGTCCGTAGGCGCGTGGAGGCGTCGGTCTCCCGATGAATGTGACGACCGCACCGAGCCCGGGGCCTCCAGCTCAGGAGCGCCGCGTGCGCCGCCCAACTGCGCCCGTTGTCGCAACCACCGGTTGAAGGTCGAGCTGAAGGGCCACAAGCGCTACTGCAAGTACCGGTACTGCACCTGCGAGAAGTGCCGTCTCACCGCAGACCGCCAGCGCGTAATGGCTATGCAGACGGCGCTGAGGCGTGCCCAGGCGCAAGACGAGGCACGCGCGCGAGCCGCCGAGCACGGCCAGCCACCGCCGGGCATAGAGCTGGAACGGGGCGAGCCGCCTATGGTGAAGGCACTGCGAAGCCCCGTTGTACTGGCGCCTCCGGCTCCGCGCTCTCTGGCATCCTCCAGCTGTGAGTCGGTGCCCGGCTCGCCTGGTGTGTCCCCCTTCGCGCCGCCGCCGCCCTCAGTGCCGCCGCCGCCGATCATGCCGCCTCTGCTGCCGCCGCCACAGCCCGCGGTGTCCCTTGAAACCTTGGTGGAGAACTGTCACAGACTACTGGAGAAGTTCCACTACTCGTGGGAGATGATGCCGTTAGTCCTGGTCATCCTTAATTATGCTGGCAGTGACCTCGACGAGGCGTCGCGGAAGATAGATGAAGGAAAGCTAATCGTGAACGAATACGCGAGGAAGCACAATTTGAACATCTTTGATGGCCTCGAGCTGCGGAACTCGACACGCCATGACCGGACGAAGGTGGAGAAATTCGAAAAA</w:t>
      </w:r>
    </w:p>
    <w:p w14:paraId="025D08E8" w14:textId="77777777" w:rsidR="00E1651D" w:rsidRDefault="00E1651D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</w:p>
    <w:p w14:paraId="3653E096" w14:textId="29963431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&gt;dsxF2</w:t>
      </w:r>
    </w:p>
    <w:p w14:paraId="4ADBBE12" w14:textId="61CB519E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ATGGTGTCCGTAGGCGCGTGGAGGCGTCGGTCTCCCGATGAATGTGACGACCGCACCGAGCCCGGGGCCTCCAGCTCAGGAGCGCCGCGTGCGCCGCCCAACTGCGCCCGTTGTCGCAACCACCGGTTGAAGGTCGAGCTGAAGGGCCACAAGCGCTACTGCAAGTACCGGTACTGCACCTGCGAGAAGTGCCGTCTCACCGCAGACCGCCAGCGCGTAATGGCTATGCAGACGGCGCTGAGGCGTGCCCAGGCGCAAGACGAGGCACGCGCGCGAGCCGCCGAGCACGGCCAGCCACCGCCGGGCATAGAGCTGGAACGGGGCGAGCCGCCTATGGTGAAGGCACTGCGAAGCCCCGTTGTACTGGCGCCTCCGGCTCCGCGCTCTCTGGCATCCTCCAGCTGTGAGTCGGTGCCCGGCTCGCCTGGTGTGTCCCCCTTCGCGCCGCCGCCGCCCTCAGTGCCGCCGCCGCCGATCATGCCGCCTCTGCTGCCGCCGCCACAGCCCGCGGTGTCCCTTGAAACCTTGGTGGAGAACTGTCACAGACTACTGGAGAAGTTCCACTACTCGTGGGAGATGATGCCGTTAGTCCTGGTCATCCTTAATTATGCTGGCAGTGACCTCGACGAGGCGTCGCGGAAGATAGATGAAGGAAAGCTAATCGTGAACGAATACGCGAGGAAGCACAATTTGAACATCTTTGATGGCCTCGAGCTGCGGAACTCGACACGCCAGTATGGACTTT</w:t>
      </w:r>
    </w:p>
    <w:p w14:paraId="2EF7DD65" w14:textId="77777777" w:rsidR="00E1651D" w:rsidRDefault="00E1651D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</w:p>
    <w:p w14:paraId="6B17A1BC" w14:textId="18E54795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&gt;dsxF3</w:t>
      </w:r>
    </w:p>
    <w:p w14:paraId="04A4AA67" w14:textId="3E2AD91B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ATGGTGTCCGTAGGCGCGTGGAGGCGTCGGTCTCCCGATGAATGTGACGACCGCACCGAGCCCGGGGCCTCCAGCTCAGGAGCGCCGCGTGCGCCGCCCAACTGCGCCCGTTGTCGCAACCACCGGTTGAAGGTCGAGCTGAAGGGCCACAAGCGCTACTGCAAGTACCGGTACTGCACCTGCGAGAAGTGCCGTCTCACCGCAGACCGCCAGCGCGTAATGGCTATGCAGACGGCGCTGAGGCGTGCCCAGGCGCAAGACGAGGCACGCGCGCGAGCCGCCGAGCACGGCCAGCCACCGCCGGGCATAGAGCTGGAACGGGGCGAGCCGCCTATGGTGAAGGCACTGCGAAGCCCCGTTGTACTGGCGCCTCCGGCTCCGCGCTCTCTGGCATCCTCCAGCTGTGAGTCGGTGCCCGGCTCGCCTGGTGTGTCCCCCTTCGCGCCGCCGCCGCCCTCAGTGCCGCCGCCGCCGATCATGCCGCCTCTGCTGCCGCCGCCACAGCCCGCGGTGTCCCTTGAAACCTTGGTGGAGAACTGTCACAGACTACTGGAGAAGTTCCACTACTCGTGGGAGATGATGCCGTTAGTCCTGGTCATCCTTAATTATGCTGGCAGTGACCTCGACGAGGCGTCGCGGAAGATAGATGAAGGAAAGCTAATCGTGAACGAATACGCGAGGAAGCACAATTTGAACATCTTTGATGGCCTCGAGCTGCGGAACTCGACACGCCAGAAAATGCTGAGCGAAATAAATAATATAAGTGGTGTAGTATCGTCTTCTATGAAGTTGTTTTGCGAAT</w:t>
      </w:r>
    </w:p>
    <w:p w14:paraId="62283939" w14:textId="77777777" w:rsidR="00E1651D" w:rsidRDefault="00E1651D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</w:p>
    <w:p w14:paraId="3C29E3B2" w14:textId="1821C250" w:rsidR="003B11A4" w:rsidRPr="003B11A4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&gt;</w:t>
      </w:r>
      <w:proofErr w:type="spellStart"/>
      <w:r w:rsidRPr="003B11A4">
        <w:rPr>
          <w:rFonts w:ascii="Courier New" w:hAnsi="Courier New" w:cs="Courier New"/>
          <w:sz w:val="18"/>
        </w:rPr>
        <w:t>dsxM</w:t>
      </w:r>
      <w:proofErr w:type="spellEnd"/>
    </w:p>
    <w:p w14:paraId="7C38D8E8" w14:textId="77777777" w:rsidR="00E1651D" w:rsidRDefault="003B11A4" w:rsidP="003B11A4">
      <w:pPr>
        <w:spacing w:line="240" w:lineRule="auto"/>
        <w:jc w:val="left"/>
        <w:rPr>
          <w:rFonts w:ascii="Courier New" w:hAnsi="Courier New" w:cs="Courier New"/>
          <w:sz w:val="18"/>
        </w:rPr>
      </w:pPr>
      <w:r w:rsidRPr="003B11A4">
        <w:rPr>
          <w:rFonts w:ascii="Courier New" w:hAnsi="Courier New" w:cs="Courier New"/>
          <w:sz w:val="18"/>
        </w:rPr>
        <w:t>ATGGTGTCCGTAGGCGCGTGGAGGCGTCGGTCTCCCGATGAATGTGACGACCGCACCGAGCCCGGGGCCTCCAGCTCAGGAGCGCCGCGTGCGCCGCCCAACTGCGCCCGTTGTCGCAACCACCGGTTGAAGGTCGAGCTGAAGGGCCACAAGCGCTACTGCAAGTACCGGTACTGCACCTGCGAGAAGTGCCGTCTCACCGCAGACCGCCAGCGCGTAATGGCTATGCAGACGGCGCTGAGGCGTGCCCAGGCGCAAGACGAGGCACGCGCGCGAGCCGCCGAGCACGGCCAGCCACCGCCGGGCATAGAGCTGGAACGGGGCGAGCCGCCTATGGTGAAGGCACTGCGAAGCCCCGTTGTACTGGCGCCTCCGGCTCCGCGCTCTCTGGCATCCTCCAGCTGTGAGTCGGTGCCCGGCTCGCCTGGTGTGTCCCCCTTCGCGCCGCCGCCGCCCTCAGTGCCGCCGCCGCCGATCATGCCGCCTCTGCTGCCGCCGCCACAGCCCGCGGTGTCCCTTGAAACCTTGGTGGAGAACTGTCACAGACTACTGGAGAAGTTCCACTACTCGTGGGAGATGATGCCGTTAGTCCTGGTCATCCTTAATTATGCTGGCAGTGACCTCGACGAGGCGTCGCGGAAGATAGATGAAGCTCAGTGGGTGGTGCACCAGTGGCGGTTGTACGAGCGGTCGCTGTGCTCGTTGCTGGAGCTACAAGCACGCAAGGGCACGTACTGCTGTTCTTCTCAGTACGTGCTCACTCCGCAGTACGACCAGCACCTGCCGCTGCAACTCACCACGCAGCGTCACACGCCCCCGCCCGCGCACTTG</w:t>
      </w:r>
    </w:p>
    <w:p w14:paraId="2A40E60C" w14:textId="65A168A8" w:rsidR="00792BAA" w:rsidRDefault="00570DFC" w:rsidP="003B11A4">
      <w:pPr>
        <w:spacing w:line="240" w:lineRule="auto"/>
        <w:jc w:val="left"/>
      </w:pPr>
      <w:r>
        <w:br w:type="page"/>
      </w:r>
    </w:p>
    <w:p w14:paraId="16C62CEF" w14:textId="4756F5F9" w:rsidR="00792BAA" w:rsidRDefault="00570DFC">
      <w:r>
        <w:rPr>
          <w:b/>
        </w:rPr>
        <w:lastRenderedPageBreak/>
        <w:t>Table S</w:t>
      </w:r>
      <w:r w:rsidR="00C564C3">
        <w:rPr>
          <w:b/>
        </w:rPr>
        <w:t>4</w:t>
      </w:r>
      <w:r>
        <w:rPr>
          <w:b/>
        </w:rPr>
        <w:t xml:space="preserve">. Details of genes co-expressed with </w:t>
      </w:r>
      <w:r>
        <w:rPr>
          <w:b/>
          <w:i/>
        </w:rPr>
        <w:t xml:space="preserve">dsx </w:t>
      </w:r>
      <w:r>
        <w:rPr>
          <w:b/>
        </w:rPr>
        <w:t xml:space="preserve">in </w:t>
      </w:r>
      <w:r w:rsidR="00C96A26">
        <w:rPr>
          <w:b/>
        </w:rPr>
        <w:t>mimetic (female)</w:t>
      </w:r>
      <w:r>
        <w:rPr>
          <w:b/>
        </w:rPr>
        <w:t xml:space="preserve"> wings, female abdomen, </w:t>
      </w:r>
      <w:r w:rsidR="00C96A26">
        <w:rPr>
          <w:b/>
        </w:rPr>
        <w:t>non-mimetic</w:t>
      </w:r>
      <w:r>
        <w:rPr>
          <w:b/>
        </w:rPr>
        <w:t xml:space="preserve"> </w:t>
      </w:r>
      <w:r w:rsidR="00C96A26">
        <w:rPr>
          <w:b/>
        </w:rPr>
        <w:t xml:space="preserve">(male) </w:t>
      </w:r>
      <w:r>
        <w:rPr>
          <w:b/>
        </w:rPr>
        <w:t xml:space="preserve">wings and male abdomen. </w:t>
      </w:r>
      <w:r>
        <w:t>See file “</w:t>
      </w:r>
      <w:r w:rsidR="007A3D32" w:rsidRPr="007A3D32">
        <w:t>TableS4_WGCNA_withCorrelationCoeff</w:t>
      </w:r>
      <w:r w:rsidR="007A3D32">
        <w:t>.csv</w:t>
      </w:r>
      <w:r>
        <w:t xml:space="preserve">”. Uncharacterized loci from this file were not used while constructing pie charts </w:t>
      </w:r>
      <w:r w:rsidR="00B34FEC">
        <w:t xml:space="preserve">in </w:t>
      </w:r>
      <w:r>
        <w:t>Fig. 2.</w:t>
      </w:r>
    </w:p>
    <w:p w14:paraId="4BB686BE" w14:textId="77777777" w:rsidR="00792BAA" w:rsidRDefault="00570DFC">
      <w:pPr>
        <w:spacing w:line="240" w:lineRule="auto"/>
        <w:jc w:val="left"/>
      </w:pPr>
      <w:r>
        <w:br w:type="page"/>
      </w:r>
    </w:p>
    <w:p w14:paraId="345C1086" w14:textId="573DAA76" w:rsidR="00792BAA" w:rsidRDefault="00570DFC">
      <w:r>
        <w:rPr>
          <w:b/>
        </w:rPr>
        <w:lastRenderedPageBreak/>
        <w:t>Table S</w:t>
      </w:r>
      <w:r w:rsidR="00C564C3">
        <w:rPr>
          <w:b/>
        </w:rPr>
        <w:t>5</w:t>
      </w:r>
      <w:r>
        <w:rPr>
          <w:b/>
        </w:rPr>
        <w:t xml:space="preserve">: List of genes co-expressed with </w:t>
      </w:r>
      <w:r>
        <w:rPr>
          <w:b/>
          <w:i/>
        </w:rPr>
        <w:t xml:space="preserve">dsx </w:t>
      </w:r>
      <w:r>
        <w:rPr>
          <w:b/>
        </w:rPr>
        <w:t xml:space="preserve">that contain </w:t>
      </w:r>
      <w:r>
        <w:rPr>
          <w:b/>
          <w:i/>
        </w:rPr>
        <w:t xml:space="preserve">dsx </w:t>
      </w:r>
      <w:r>
        <w:rPr>
          <w:b/>
        </w:rPr>
        <w:t xml:space="preserve">binding motif. </w:t>
      </w:r>
      <w:r>
        <w:t xml:space="preserve">See </w:t>
      </w:r>
      <w:r w:rsidR="002F197F">
        <w:t xml:space="preserve">the </w:t>
      </w:r>
      <w:r>
        <w:t>file “</w:t>
      </w:r>
      <w:r w:rsidR="007052DB">
        <w:t>TableS5</w:t>
      </w:r>
      <w:r w:rsidR="00867572" w:rsidRPr="00867572">
        <w:t>_WGCNATargetsWMotif</w:t>
      </w:r>
      <w:r>
        <w:t>.csv”</w:t>
      </w:r>
      <w:r w:rsidR="00867572">
        <w:t>.</w:t>
      </w:r>
    </w:p>
    <w:p w14:paraId="4AF2B4ED" w14:textId="77777777" w:rsidR="00792BAA" w:rsidRDefault="00570DFC">
      <w:pPr>
        <w:spacing w:line="240" w:lineRule="auto"/>
        <w:jc w:val="left"/>
      </w:pPr>
      <w:r>
        <w:br w:type="page"/>
      </w:r>
    </w:p>
    <w:p w14:paraId="5C13D68A" w14:textId="0CDD2504" w:rsidR="00792BAA" w:rsidRDefault="00570DFC">
      <w:r>
        <w:rPr>
          <w:b/>
        </w:rPr>
        <w:lastRenderedPageBreak/>
        <w:t>Table S</w:t>
      </w:r>
      <w:r w:rsidR="00C564C3">
        <w:rPr>
          <w:b/>
        </w:rPr>
        <w:t>6</w:t>
      </w:r>
      <w:r>
        <w:rPr>
          <w:b/>
        </w:rPr>
        <w:t xml:space="preserve">: Isoforms of </w:t>
      </w:r>
      <w:r>
        <w:rPr>
          <w:b/>
          <w:i/>
        </w:rPr>
        <w:t xml:space="preserve">dsx </w:t>
      </w:r>
      <w:r>
        <w:rPr>
          <w:b/>
        </w:rPr>
        <w:t xml:space="preserve">expressed through developmental stages and tissues of </w:t>
      </w:r>
      <w:r>
        <w:rPr>
          <w:b/>
          <w:i/>
        </w:rPr>
        <w:t>Papilio polytes</w:t>
      </w:r>
      <w:r>
        <w:rPr>
          <w:b/>
        </w:rPr>
        <w:t xml:space="preserve">. </w:t>
      </w:r>
      <w:r>
        <w:t>Isoforms F1-F3 are female specific and M is male</w:t>
      </w:r>
      <w:r w:rsidR="00A7551F">
        <w:t xml:space="preserve"> </w:t>
      </w:r>
      <w:r>
        <w:t>specific.</w:t>
      </w:r>
    </w:p>
    <w:p w14:paraId="001A624D" w14:textId="77777777" w:rsidR="00792BAA" w:rsidRDefault="00792BAA"/>
    <w:tbl>
      <w:tblPr>
        <w:tblW w:w="5790" w:type="dxa"/>
        <w:tblInd w:w="14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883"/>
        <w:gridCol w:w="728"/>
        <w:gridCol w:w="795"/>
        <w:gridCol w:w="795"/>
        <w:gridCol w:w="795"/>
        <w:gridCol w:w="794"/>
      </w:tblGrid>
      <w:tr w:rsidR="00792BAA" w14:paraId="02217BD3" w14:textId="77777777">
        <w:trPr>
          <w:trHeight w:val="144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9C23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DDAD0D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49C7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sxF1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33CEB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sxF2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8CEBA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sxF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39954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sxM</w:t>
            </w:r>
            <w:proofErr w:type="spellEnd"/>
          </w:p>
        </w:tc>
      </w:tr>
      <w:tr w:rsidR="00792BAA" w14:paraId="554A3A22" w14:textId="77777777">
        <w:trPr>
          <w:trHeight w:val="144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9800D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64A12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883C3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7B40B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6F209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425F2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17B23196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4FCB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7F2A6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8AA747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0444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8850C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90AFB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6551A6F4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25181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1AFB7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2D990F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55C17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BFD7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66EAF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6B965008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7EBD94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3B8F9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F550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D3BC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BA8A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A2A4BB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92BAA" w14:paraId="5A765C4B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89224B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F5539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939DA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12A7B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B96D4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A2828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437F20F6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BF8EA1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CF60C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BF6A4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5E3A4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EDBCA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6A77B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7D304363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205EC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E0B0D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EDED8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BDDBF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AD362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0252D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0C8BC50A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62BE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1EBEA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847A3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235E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EB8EA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CD6AE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30891CB3" w14:textId="77777777">
        <w:trPr>
          <w:trHeight w:val="144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2DA4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st Instar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4D119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A7A27F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1AC2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06B2C7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056F3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0C755615" w14:textId="77777777">
        <w:trPr>
          <w:trHeight w:val="144"/>
        </w:trPr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ED8F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rd Instar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56E3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L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12311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7B3824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5854F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78056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3BD25A03" w14:textId="77777777">
        <w:trPr>
          <w:trHeight w:val="144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426B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th Instar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FD1D9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4A95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C0F14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F6057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3D898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0A18DD88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D3E7A1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69CA5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84C7B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EFB73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38D3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5E776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4530513E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755C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A306B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467147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748AD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FDA2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03DD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6F2EDE3F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A99AF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A5DE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E149E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DCD45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C15D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6F482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79D64CFE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1102E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AA61F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7D242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E1142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CF258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DEEA7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27EF31C5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54A416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7A48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E096C8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053D2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084B2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38CBC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5E71DBFE" w14:textId="77777777">
        <w:trPr>
          <w:trHeight w:val="144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55122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-pupa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A750B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B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D06CC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EAB2A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D4F49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B8B7D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10E5F7EB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1892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C7438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76923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D54C9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E6E37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20E9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67F2FC00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64B608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A82B9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9C51A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F4ACB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929B6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61B89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14925BFB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A7DF7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7F512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586E7B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93121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29D90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7848E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76FFF527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DF6248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CA438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8DE7B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00190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BD89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40C63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4BFD45D9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6CD194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B0F0B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0F36B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B2876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018FD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F772D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57C553C7" w14:textId="77777777">
        <w:trPr>
          <w:trHeight w:val="144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D61F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-days post pupatio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53E2D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3184EF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574D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20B99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7CD35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0850BB24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2BCD96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7ADA9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20D0A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F1BC4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D01A2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880C6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3C6E5771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800E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B6CFC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4D811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E6F5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E1BBC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EDF8C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2A7A9863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1D5FC4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EFDA9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A28EF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53F3C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BBBC6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38CF6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5985E962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4D752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3537F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Th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B0A3AB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3C60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505AB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B4574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59726088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57283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EE17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0C1BA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8E767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64188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0D2C8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34985734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EE164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DA5A1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BF278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5D4E7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75FC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42328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7E957DB5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5645A6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BAD06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D9531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4524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E5098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AAEEB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014FFBB8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0479A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BC8B2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32746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A8D10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69226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59063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474437A9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87AD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0E52E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T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EDBB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F714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FA091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3C603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0728D232" w14:textId="77777777">
        <w:trPr>
          <w:trHeight w:val="144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1816C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-days post pupatio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2E959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2E0F7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13E58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5946B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FA5F5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04EB1A42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147B1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C3F52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A0CF6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41946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E6580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CB077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3B4788CF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B134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FF07D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DDCCA1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00156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42E7B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C1222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5D560337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583CD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232DE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A4749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19D33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C8E9A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B985F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6DB4A515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C639C2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A2AD1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Th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D6BDC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3BF34E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F1DA2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B6D8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92BAA" w14:paraId="61B3A92D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2E11D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6E23B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5D047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80185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32079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5AD53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6CDD1C2B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6E14A4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1AA3A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43F56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FEBD0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A5A57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C9480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49C11442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8E7F7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BD4DD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6078A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00FA4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8D5EF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80EAE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1CADDC72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30E7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F563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5AFAB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50C83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1DFDB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9B022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0C562F10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EED24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52DC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T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BB0D0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EFB389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C7817D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BF4F6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3BFBCA9F" w14:textId="77777777">
        <w:trPr>
          <w:trHeight w:val="144"/>
        </w:trPr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582A0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-days post pupation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51A87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B78C4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8C82F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9003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D9361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92BAA" w14:paraId="17F252A4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99023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F5CFC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30745D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ECC55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5A6A6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AFB652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92BAA" w14:paraId="3B769428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5911C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0CD67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C69C6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2A2E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F046D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D9A407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92BAA" w14:paraId="78C61CC0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1EA6C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F1483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6BF543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D0DA3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1219F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A3B0E5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92BAA" w14:paraId="3756A933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49F09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A031B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Th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A0174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AA5B9C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892E7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C846F2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92BAA" w14:paraId="5C2BA673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A5E9F7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0D537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6DE0E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C1AE4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47DFE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65F31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51AC47BF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9D759A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B55708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F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D8AFB1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D8CE5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711D4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BEFD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53F00E86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4938FC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C0A24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W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DE4D0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FFE251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9A26DA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D1427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739CC051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69FA1B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ACBCF7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DA43CB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67AA8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5A01B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DC2C50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792BAA" w14:paraId="0D9864B9" w14:textId="77777777">
        <w:trPr>
          <w:trHeight w:val="144"/>
        </w:trPr>
        <w:tc>
          <w:tcPr>
            <w:tcW w:w="188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8AD9A9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CD1A82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Th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EDF92" w14:textId="77777777" w:rsidR="00792BAA" w:rsidRDefault="00792BA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539EB6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C683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36AD05" w14:textId="77777777" w:rsidR="00792BAA" w:rsidRDefault="00570D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</w:tbl>
    <w:p w14:paraId="2A5CC0C2" w14:textId="77777777" w:rsidR="00792BAA" w:rsidRDefault="00792BAA"/>
    <w:p w14:paraId="435BAB1E" w14:textId="39A3E085" w:rsidR="00792BAA" w:rsidRPr="00B37F7E" w:rsidRDefault="00570DFC">
      <w:r>
        <w:rPr>
          <w:b/>
        </w:rPr>
        <w:lastRenderedPageBreak/>
        <w:t xml:space="preserve">Figure S1: Differential expression between males and females 3-days </w:t>
      </w:r>
      <w:r w:rsidR="00692207">
        <w:rPr>
          <w:b/>
        </w:rPr>
        <w:t>after</w:t>
      </w:r>
      <w:r>
        <w:rPr>
          <w:b/>
        </w:rPr>
        <w:t xml:space="preserve"> pupation. </w:t>
      </w:r>
      <w:r>
        <w:t xml:space="preserve">FW (forewings), HW (hindwings), H (head), </w:t>
      </w:r>
      <w:proofErr w:type="spellStart"/>
      <w:r>
        <w:t>Th</w:t>
      </w:r>
      <w:proofErr w:type="spellEnd"/>
      <w:r>
        <w:t xml:space="preserve"> (thorax) and Ab (abdomen). </w:t>
      </w:r>
      <w:r w:rsidR="00B37F7E">
        <w:t xml:space="preserve">Two blocks highlighted here contain genes that show female-specific upregulation of expression. </w:t>
      </w:r>
      <w:r w:rsidR="00A56369">
        <w:t>T</w:t>
      </w:r>
      <w:r w:rsidR="00B37F7E">
        <w:t>he yellow block shows upregulation</w:t>
      </w:r>
      <w:r w:rsidR="00A56369">
        <w:t xml:space="preserve"> of genes in all female tissues, and</w:t>
      </w:r>
      <w:r w:rsidR="00B37F7E">
        <w:t xml:space="preserve"> genes in the purple block are upregulated in female </w:t>
      </w:r>
      <w:r w:rsidR="0051442C">
        <w:t>(mimetic</w:t>
      </w:r>
      <w:r w:rsidR="00CF357D">
        <w:t>, M</w:t>
      </w:r>
      <w:r w:rsidR="0051442C">
        <w:t xml:space="preserve">) </w:t>
      </w:r>
      <w:r w:rsidR="00B37F7E">
        <w:t xml:space="preserve">wings compared to male </w:t>
      </w:r>
      <w:r w:rsidR="0051442C">
        <w:t>(non-mimetic</w:t>
      </w:r>
      <w:r w:rsidR="00CF357D">
        <w:t>, NM</w:t>
      </w:r>
      <w:r w:rsidR="0051442C">
        <w:t xml:space="preserve">) </w:t>
      </w:r>
      <w:r w:rsidR="00B37F7E">
        <w:t>wings and other tissues</w:t>
      </w:r>
      <w:r w:rsidR="00A56369">
        <w:t>. These</w:t>
      </w:r>
      <w:r w:rsidR="00B37F7E">
        <w:t xml:space="preserve"> contain a</w:t>
      </w:r>
      <w:r w:rsidR="00FB4B95">
        <w:t>t</w:t>
      </w:r>
      <w:r w:rsidR="00A56369">
        <w:t xml:space="preserve"> </w:t>
      </w:r>
      <w:r w:rsidR="00FB4B95">
        <w:t>least one</w:t>
      </w:r>
      <w:r w:rsidR="00B37F7E">
        <w:t xml:space="preserve"> putative </w:t>
      </w:r>
      <w:r w:rsidR="0051442C">
        <w:t>D</w:t>
      </w:r>
      <w:r w:rsidR="00B37F7E" w:rsidRPr="0051442C">
        <w:t>sx</w:t>
      </w:r>
      <w:r w:rsidR="0051442C">
        <w:rPr>
          <w:i/>
        </w:rPr>
        <w:t xml:space="preserve"> </w:t>
      </w:r>
      <w:r w:rsidR="00B37F7E">
        <w:t>binding site</w:t>
      </w:r>
      <w:r w:rsidR="00FB4B95">
        <w:t xml:space="preserve"> (denoted by *)</w:t>
      </w:r>
      <w:r w:rsidR="009F197E">
        <w:t>, which</w:t>
      </w:r>
      <w:r w:rsidR="00A56369">
        <w:t xml:space="preserve"> </w:t>
      </w:r>
      <w:r w:rsidR="00B37F7E">
        <w:t xml:space="preserve">make good candidate genes for </w:t>
      </w:r>
      <w:r w:rsidR="00B37F7E">
        <w:rPr>
          <w:i/>
        </w:rPr>
        <w:t>dsx</w:t>
      </w:r>
      <w:r w:rsidR="00B37F7E">
        <w:rPr>
          <w:i/>
        </w:rPr>
        <w:softHyphen/>
        <w:t xml:space="preserve"> </w:t>
      </w:r>
      <w:r w:rsidR="00B37F7E">
        <w:t xml:space="preserve">targets in mimetic wings. </w:t>
      </w:r>
    </w:p>
    <w:p w14:paraId="2EC0732B" w14:textId="77777777" w:rsidR="00792BAA" w:rsidRDefault="00792BAA">
      <w:pPr>
        <w:rPr>
          <w:b/>
        </w:rPr>
      </w:pPr>
    </w:p>
    <w:p w14:paraId="280F0739" w14:textId="77777777" w:rsidR="00792BAA" w:rsidRDefault="00570DFC">
      <w:pPr>
        <w:jc w:val="center"/>
        <w:rPr>
          <w:b/>
        </w:rPr>
      </w:pPr>
      <w:r>
        <w:rPr>
          <w:noProof/>
          <w:lang w:val="en-IN" w:eastAsia="en-IN"/>
        </w:rPr>
        <w:drawing>
          <wp:inline distT="0" distB="0" distL="0" distR="6985" wp14:anchorId="55711E99" wp14:editId="7F4E488C">
            <wp:extent cx="4777962" cy="712770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User\AppData\Local\Microsoft\Windows\INetCache\Content.Word\FigS1.3D_pupae_heatmap_Smal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962" cy="7127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4DDF0" w14:textId="77777777" w:rsidR="00792BAA" w:rsidRDefault="00570DFC">
      <w:pPr>
        <w:spacing w:line="240" w:lineRule="auto"/>
        <w:jc w:val="left"/>
      </w:pPr>
      <w:r>
        <w:br w:type="page"/>
      </w:r>
    </w:p>
    <w:p w14:paraId="61131DEC" w14:textId="2F55201E" w:rsidR="00792BAA" w:rsidRDefault="00570DFC">
      <w:r>
        <w:rPr>
          <w:b/>
        </w:rPr>
        <w:lastRenderedPageBreak/>
        <w:t xml:space="preserve">Figure S2: Structural differences between </w:t>
      </w:r>
      <w:r w:rsidR="009F197E">
        <w:rPr>
          <w:b/>
        </w:rPr>
        <w:t>D</w:t>
      </w:r>
      <w:r w:rsidRPr="009F197E">
        <w:rPr>
          <w:b/>
        </w:rPr>
        <w:t>sx</w:t>
      </w:r>
      <w:r>
        <w:rPr>
          <w:b/>
        </w:rPr>
        <w:t xml:space="preserve"> isoforms. </w:t>
      </w:r>
      <w:r>
        <w:t xml:space="preserve">The secondary structures (predicted by PSIPRED) in </w:t>
      </w:r>
      <w:r w:rsidR="00917574">
        <w:t>D</w:t>
      </w:r>
      <w:r w:rsidRPr="00917574">
        <w:t>sx</w:t>
      </w:r>
      <w:r>
        <w:t xml:space="preserve"> isoforms are shown below. The C-terminal end of each isoform differ</w:t>
      </w:r>
      <w:r w:rsidR="005E7F50">
        <w:t>s</w:t>
      </w:r>
      <w:r>
        <w:t xml:space="preserve"> in sequence and structure. Black </w:t>
      </w:r>
      <w:r w:rsidR="00736620">
        <w:t>bars</w:t>
      </w:r>
      <w:r>
        <w:t xml:space="preserve"> indicate the amino aci</w:t>
      </w:r>
      <w:r w:rsidR="00B34FEC">
        <w:t>ds beyond which isoforms differ.</w:t>
      </w:r>
    </w:p>
    <w:p w14:paraId="356FC97E" w14:textId="77777777" w:rsidR="00792BAA" w:rsidRDefault="00792BAA"/>
    <w:p w14:paraId="1C91A9B0" w14:textId="77777777" w:rsidR="00792BAA" w:rsidRDefault="00570DFC">
      <w:r>
        <w:rPr>
          <w:noProof/>
          <w:lang w:val="en-IN" w:eastAsia="en-IN"/>
        </w:rPr>
        <w:drawing>
          <wp:inline distT="0" distB="6350" distL="0" distR="2540" wp14:anchorId="45B04AF6" wp14:editId="13FD64BA">
            <wp:extent cx="5731493" cy="4413249"/>
            <wp:effectExtent l="0" t="0" r="317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93" cy="4413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78049" w14:textId="77777777" w:rsidR="00792BAA" w:rsidRDefault="00792BAA"/>
    <w:sectPr w:rsidR="00792BAA" w:rsidSect="007E2007">
      <w:footerReference w:type="default" r:id="rId9"/>
      <w:pgSz w:w="11906" w:h="16838"/>
      <w:pgMar w:top="1440" w:right="1440" w:bottom="1440" w:left="1440" w:header="0" w:footer="940" w:gutter="0"/>
      <w:lnNumType w:countBy="1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492A4D" w14:textId="77777777" w:rsidR="001C5FFC" w:rsidRDefault="001C5FFC" w:rsidP="007E2007">
      <w:pPr>
        <w:spacing w:line="240" w:lineRule="auto"/>
      </w:pPr>
      <w:r>
        <w:separator/>
      </w:r>
    </w:p>
  </w:endnote>
  <w:endnote w:type="continuationSeparator" w:id="0">
    <w:p w14:paraId="671F0C59" w14:textId="77777777" w:rsidR="001C5FFC" w:rsidRDefault="001C5FFC" w:rsidP="007E20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0327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24E6A" w14:textId="2BC327E5" w:rsidR="00DF272D" w:rsidRDefault="00DF27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44D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8ADFEC2" w14:textId="77777777" w:rsidR="00DF272D" w:rsidRDefault="00DF2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8B85C" w14:textId="77777777" w:rsidR="001C5FFC" w:rsidRDefault="001C5FFC" w:rsidP="007E2007">
      <w:pPr>
        <w:spacing w:line="240" w:lineRule="auto"/>
      </w:pPr>
      <w:r>
        <w:separator/>
      </w:r>
    </w:p>
  </w:footnote>
  <w:footnote w:type="continuationSeparator" w:id="0">
    <w:p w14:paraId="682E6386" w14:textId="77777777" w:rsidR="001C5FFC" w:rsidRDefault="001C5FFC" w:rsidP="007E20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BAA"/>
    <w:rsid w:val="00083DC2"/>
    <w:rsid w:val="000C4E3F"/>
    <w:rsid w:val="000E4110"/>
    <w:rsid w:val="000E41F2"/>
    <w:rsid w:val="00147ACF"/>
    <w:rsid w:val="001C5FFC"/>
    <w:rsid w:val="00215C85"/>
    <w:rsid w:val="00243CD6"/>
    <w:rsid w:val="00243EF3"/>
    <w:rsid w:val="002F197F"/>
    <w:rsid w:val="003B11A4"/>
    <w:rsid w:val="0051442C"/>
    <w:rsid w:val="00570DFC"/>
    <w:rsid w:val="005E7F50"/>
    <w:rsid w:val="005F20C6"/>
    <w:rsid w:val="0066390F"/>
    <w:rsid w:val="00692207"/>
    <w:rsid w:val="007052DB"/>
    <w:rsid w:val="00736620"/>
    <w:rsid w:val="00772C57"/>
    <w:rsid w:val="00792BAA"/>
    <w:rsid w:val="007A3D32"/>
    <w:rsid w:val="007E2007"/>
    <w:rsid w:val="00867572"/>
    <w:rsid w:val="00917574"/>
    <w:rsid w:val="00964DC2"/>
    <w:rsid w:val="00977BCF"/>
    <w:rsid w:val="0099593A"/>
    <w:rsid w:val="009E4A8A"/>
    <w:rsid w:val="009F197E"/>
    <w:rsid w:val="009F5724"/>
    <w:rsid w:val="00A147EB"/>
    <w:rsid w:val="00A56369"/>
    <w:rsid w:val="00A7551F"/>
    <w:rsid w:val="00AB1D23"/>
    <w:rsid w:val="00B13F62"/>
    <w:rsid w:val="00B34FEC"/>
    <w:rsid w:val="00B37F7E"/>
    <w:rsid w:val="00BD3BBF"/>
    <w:rsid w:val="00C34A95"/>
    <w:rsid w:val="00C564C3"/>
    <w:rsid w:val="00C81A50"/>
    <w:rsid w:val="00C96A26"/>
    <w:rsid w:val="00CF357D"/>
    <w:rsid w:val="00D544D2"/>
    <w:rsid w:val="00D55C00"/>
    <w:rsid w:val="00DA5C2B"/>
    <w:rsid w:val="00DE467D"/>
    <w:rsid w:val="00DF272D"/>
    <w:rsid w:val="00E12A6D"/>
    <w:rsid w:val="00E1651D"/>
    <w:rsid w:val="00F61162"/>
    <w:rsid w:val="00FB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E4BCE"/>
  <w15:docId w15:val="{B05C66D3-B0BC-43FB-8D48-55211E20D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CBA"/>
    <w:pPr>
      <w:spacing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DB2CB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074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15A6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15A6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15A6A"/>
    <w:rPr>
      <w:b/>
      <w:bCs/>
      <w:sz w:val="20"/>
      <w:szCs w:val="20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0746D"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15A6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15A6A"/>
    <w:rPr>
      <w:b/>
      <w:bCs/>
    </w:rPr>
  </w:style>
  <w:style w:type="table" w:customStyle="1" w:styleId="GridTable1Light1">
    <w:name w:val="Grid Table 1 Light1"/>
    <w:basedOn w:val="TableNormal"/>
    <w:uiPriority w:val="46"/>
    <w:rsid w:val="00386B7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B235E"/>
    <w:rPr>
      <w:rFonts w:asciiTheme="minorHAnsi" w:hAnsiTheme="minorHAns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41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20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007"/>
  </w:style>
  <w:style w:type="paragraph" w:styleId="Footer">
    <w:name w:val="footer"/>
    <w:basedOn w:val="Normal"/>
    <w:link w:val="FooterChar"/>
    <w:uiPriority w:val="99"/>
    <w:unhideWhenUsed/>
    <w:rsid w:val="007E20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ACCCA-0A4D-40B2-AE0D-57CC83D75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0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Deshmukh</dc:creator>
  <dc:description/>
  <cp:lastModifiedBy>Krushnamegh Kunte</cp:lastModifiedBy>
  <cp:revision>4</cp:revision>
  <dcterms:created xsi:type="dcterms:W3CDTF">2020-07-15T12:06:00Z</dcterms:created>
  <dcterms:modified xsi:type="dcterms:W3CDTF">2020-08-07T22:50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